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A08BF" w14:textId="1A6A462A" w:rsidR="00F14B5D" w:rsidRPr="00F14B5D" w:rsidRDefault="00F14B5D" w:rsidP="00F14B5D">
      <w:pPr>
        <w:jc w:val="center"/>
        <w:rPr>
          <w:rFonts w:ascii="Times New Roman" w:hAnsi="Times New Roman" w:cs="Times New Roman"/>
          <w:sz w:val="24"/>
          <w:szCs w:val="28"/>
        </w:rPr>
      </w:pPr>
      <w:r w:rsidRPr="00F14B5D">
        <w:rPr>
          <w:rFonts w:ascii="Times New Roman" w:hAnsi="Times New Roman" w:cs="Times New Roman"/>
          <w:sz w:val="24"/>
          <w:szCs w:val="28"/>
        </w:rPr>
        <w:t>Table S1. Full name of cohort in TCGA database</w:t>
      </w:r>
    </w:p>
    <w:tbl>
      <w:tblPr>
        <w:tblW w:w="608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9"/>
        <w:gridCol w:w="4737"/>
      </w:tblGrid>
      <w:tr w:rsidR="00DB735D" w:rsidRPr="00DB735D" w14:paraId="6851418C" w14:textId="77777777" w:rsidTr="007D11E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4C7C63" w14:textId="1B7D8B9E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35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4CAF84" w14:textId="74007303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B735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ull names</w:t>
            </w:r>
          </w:p>
        </w:tc>
      </w:tr>
      <w:tr w:rsidR="00DB735D" w:rsidRPr="00DB735D" w14:paraId="21D66278" w14:textId="77777777" w:rsidTr="007D11E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BE0B663" w14:textId="1FE1A9F5" w:rsidR="007D11E6" w:rsidRPr="00DB735D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6C1BF58" w14:textId="2F41EE5A" w:rsidR="007D11E6" w:rsidRPr="00DB735D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renocortical carcinoma</w:t>
            </w:r>
          </w:p>
        </w:tc>
      </w:tr>
      <w:tr w:rsidR="00DB735D" w:rsidRPr="00DB735D" w14:paraId="1CA3A609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04C756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L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3F8B5C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ladder Urothelial Carcinoma</w:t>
            </w:r>
          </w:p>
        </w:tc>
      </w:tr>
      <w:tr w:rsidR="00DB735D" w:rsidRPr="00DB735D" w14:paraId="4905C579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D255FEB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R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DD85A3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reast invasive carcinoma</w:t>
            </w:r>
          </w:p>
        </w:tc>
      </w:tr>
      <w:tr w:rsidR="00DB735D" w:rsidRPr="00DB735D" w14:paraId="57E264CD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D759629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0E8F9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rvical squamous cell carcinoma and endocervical adenocarcinoma</w:t>
            </w:r>
          </w:p>
        </w:tc>
      </w:tr>
      <w:tr w:rsidR="00DB735D" w:rsidRPr="00DB735D" w14:paraId="542AA9B5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41E843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7824D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angiocarcinoma</w:t>
            </w:r>
          </w:p>
        </w:tc>
      </w:tr>
      <w:tr w:rsidR="00DB735D" w:rsidRPr="00DB735D" w14:paraId="3B69299A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BD54A2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647018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on adenocarcinoma</w:t>
            </w:r>
          </w:p>
        </w:tc>
      </w:tr>
      <w:tr w:rsidR="00DB735D" w:rsidRPr="00DB735D" w14:paraId="5888C81F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881EE8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LB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1689AB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ymphoid Neoplasm Diffuse Large B-cell Lymphoma</w:t>
            </w:r>
          </w:p>
        </w:tc>
      </w:tr>
      <w:tr w:rsidR="00DB735D" w:rsidRPr="00DB735D" w14:paraId="1879AAB5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723737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BCE65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ophageal carcinoma</w:t>
            </w:r>
          </w:p>
        </w:tc>
      </w:tr>
      <w:tr w:rsidR="00DB735D" w:rsidRPr="00DB735D" w14:paraId="0A98D353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CE24A5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B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499695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ioblastoma multiforme</w:t>
            </w:r>
          </w:p>
        </w:tc>
      </w:tr>
      <w:tr w:rsidR="00DB735D" w:rsidRPr="00DB735D" w14:paraId="0DEA5DDA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A624419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N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DB56B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ad and Neck squamous cell carcinoma </w:t>
            </w:r>
          </w:p>
        </w:tc>
      </w:tr>
      <w:tr w:rsidR="00DB735D" w:rsidRPr="00DB735D" w14:paraId="07FD5F45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31F26C5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C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1F44B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dney Chromophobe</w:t>
            </w:r>
          </w:p>
        </w:tc>
      </w:tr>
      <w:tr w:rsidR="00DB735D" w:rsidRPr="00DB735D" w14:paraId="56CCED40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3CA17A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R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0B7CC5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dney renal clear cell carcinoma</w:t>
            </w:r>
          </w:p>
        </w:tc>
      </w:tr>
      <w:tr w:rsidR="00DB735D" w:rsidRPr="00DB735D" w14:paraId="0B5F5C5B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EB6925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RP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1897C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dney renal papillary cell carcinoma </w:t>
            </w:r>
          </w:p>
        </w:tc>
      </w:tr>
      <w:tr w:rsidR="00DB735D" w:rsidRPr="00DB735D" w14:paraId="5EC2E7D5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66D71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M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8557001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ute Myeloid Leukemia</w:t>
            </w:r>
          </w:p>
        </w:tc>
      </w:tr>
      <w:tr w:rsidR="00DB735D" w:rsidRPr="00DB735D" w14:paraId="58AD7E93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44C2A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G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EC4634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rain Lower Grade Glioma</w:t>
            </w:r>
          </w:p>
        </w:tc>
      </w:tr>
      <w:tr w:rsidR="00DB735D" w:rsidRPr="00DB735D" w14:paraId="7B9CB57C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DDA958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H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B64393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ver hepatocellular carcinoma</w:t>
            </w:r>
          </w:p>
        </w:tc>
      </w:tr>
      <w:tr w:rsidR="00DB735D" w:rsidRPr="00DB735D" w14:paraId="7DB85B60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EB58A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0B4A2DB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ng adenocarcinoma</w:t>
            </w:r>
          </w:p>
        </w:tc>
      </w:tr>
      <w:tr w:rsidR="00DB735D" w:rsidRPr="00DB735D" w14:paraId="5CB4E0DE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9674B4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07D69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ng squamous cell carcinoma</w:t>
            </w:r>
          </w:p>
        </w:tc>
      </w:tr>
      <w:tr w:rsidR="00DB735D" w:rsidRPr="00DB735D" w14:paraId="3EC9D9AA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2238F59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SO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3F15FC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sothelioma</w:t>
            </w:r>
          </w:p>
        </w:tc>
      </w:tr>
      <w:tr w:rsidR="00DB735D" w:rsidRPr="00DB735D" w14:paraId="57291C5B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B027C5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V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F2A8AD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varian serous cystadenocarcinoma</w:t>
            </w:r>
          </w:p>
        </w:tc>
      </w:tr>
      <w:tr w:rsidR="00DB735D" w:rsidRPr="00DB735D" w14:paraId="38BE4ACE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31C18C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DB06A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ncreatic adenocarcinoma</w:t>
            </w:r>
          </w:p>
        </w:tc>
      </w:tr>
      <w:tr w:rsidR="00DB735D" w:rsidRPr="00DB735D" w14:paraId="3F938E2D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4884F1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PCP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21160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eochromocytoma and Paraganglioma</w:t>
            </w:r>
          </w:p>
        </w:tc>
      </w:tr>
      <w:tr w:rsidR="00DB735D" w:rsidRPr="00DB735D" w14:paraId="14F6FD4E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AC23814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7EE280A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state adenocarcinoma</w:t>
            </w:r>
          </w:p>
        </w:tc>
      </w:tr>
      <w:tr w:rsidR="00DB735D" w:rsidRPr="00DB735D" w14:paraId="7433F131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606097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6667718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ctum adenocarcinoma</w:t>
            </w:r>
          </w:p>
        </w:tc>
      </w:tr>
      <w:tr w:rsidR="00DB735D" w:rsidRPr="00DB735D" w14:paraId="31FB680F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B8CDE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R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C0D0F1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rcoma</w:t>
            </w:r>
          </w:p>
        </w:tc>
      </w:tr>
      <w:tr w:rsidR="00DB735D" w:rsidRPr="00DB735D" w14:paraId="607EF953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4D3DE12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KC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FB0B1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kin Cutaneous Melanoma</w:t>
            </w:r>
          </w:p>
        </w:tc>
      </w:tr>
      <w:tr w:rsidR="00DB735D" w:rsidRPr="00DB735D" w14:paraId="553589C7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2FD54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14A18A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omach adenocarcinoma</w:t>
            </w:r>
          </w:p>
        </w:tc>
      </w:tr>
      <w:tr w:rsidR="00DB735D" w:rsidRPr="00DB735D" w14:paraId="2DF97BD6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0A5EDE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E654F9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sticular Germ Cell Tumors</w:t>
            </w:r>
          </w:p>
        </w:tc>
      </w:tr>
      <w:tr w:rsidR="00DB735D" w:rsidRPr="00DB735D" w14:paraId="2D21AD57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10908A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85E922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yroid carcinoma</w:t>
            </w:r>
          </w:p>
        </w:tc>
      </w:tr>
      <w:tr w:rsidR="00DB735D" w:rsidRPr="00DB735D" w14:paraId="01E5012B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03BA0D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Y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A05373A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ymoma</w:t>
            </w:r>
          </w:p>
        </w:tc>
      </w:tr>
      <w:tr w:rsidR="00DB735D" w:rsidRPr="00DB735D" w14:paraId="64CC7328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6A7219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CE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3A8165F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erine Corpus Endometrial Carcinoma</w:t>
            </w:r>
          </w:p>
        </w:tc>
      </w:tr>
      <w:tr w:rsidR="00DB735D" w:rsidRPr="00DB735D" w14:paraId="202EF433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6ABE52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C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13FBC6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terine Carcinosarcoma</w:t>
            </w:r>
          </w:p>
        </w:tc>
      </w:tr>
      <w:tr w:rsidR="00DB735D" w:rsidRPr="00DB735D" w14:paraId="42A78A97" w14:textId="77777777" w:rsidTr="007D11E6">
        <w:trPr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5B17A7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V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5A73450" w14:textId="77777777" w:rsidR="007D11E6" w:rsidRPr="007D11E6" w:rsidRDefault="007D11E6" w:rsidP="007D11E6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D11E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veal Melanoma</w:t>
            </w:r>
          </w:p>
        </w:tc>
      </w:tr>
    </w:tbl>
    <w:p w14:paraId="708DC5CD" w14:textId="77777777" w:rsidR="00096890" w:rsidRDefault="00096890"/>
    <w:sectPr w:rsidR="00096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588AF" w14:textId="77777777" w:rsidR="00AD3CCE" w:rsidRDefault="00AD3CCE" w:rsidP="007D11E6">
      <w:r>
        <w:separator/>
      </w:r>
    </w:p>
  </w:endnote>
  <w:endnote w:type="continuationSeparator" w:id="0">
    <w:p w14:paraId="6C5B305E" w14:textId="77777777" w:rsidR="00AD3CCE" w:rsidRDefault="00AD3CCE" w:rsidP="007D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82DEE5" w14:textId="77777777" w:rsidR="00AD3CCE" w:rsidRDefault="00AD3CCE" w:rsidP="007D11E6">
      <w:r>
        <w:separator/>
      </w:r>
    </w:p>
  </w:footnote>
  <w:footnote w:type="continuationSeparator" w:id="0">
    <w:p w14:paraId="168C2252" w14:textId="77777777" w:rsidR="00AD3CCE" w:rsidRDefault="00AD3CCE" w:rsidP="007D1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1E"/>
    <w:rsid w:val="00096890"/>
    <w:rsid w:val="007D11E6"/>
    <w:rsid w:val="00AD3CCE"/>
    <w:rsid w:val="00AF63DB"/>
    <w:rsid w:val="00B53E7C"/>
    <w:rsid w:val="00B65FC4"/>
    <w:rsid w:val="00C52745"/>
    <w:rsid w:val="00DB735D"/>
    <w:rsid w:val="00EA791E"/>
    <w:rsid w:val="00F1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1BE14"/>
  <w15:chartTrackingRefBased/>
  <w15:docId w15:val="{8D14846E-9087-4CB3-9795-E94C5E9D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1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whzbxhgh@163.com</cp:lastModifiedBy>
  <cp:revision>5</cp:revision>
  <dcterms:created xsi:type="dcterms:W3CDTF">2020-08-18T13:17:00Z</dcterms:created>
  <dcterms:modified xsi:type="dcterms:W3CDTF">2020-08-18T13:25:00Z</dcterms:modified>
</cp:coreProperties>
</file>